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/>
      </w:pPr>
      <w:r>
        <w:rPr/>
        <w:t>Multimedia Appendix 3: Figures S5 and S6</w:t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Figure S5. Percentage time hypoglycemic by hour of the day in HI patients &gt; 10 months of age with differing thresholds of hypoglycemia. </w:t>
      </w:r>
      <w:r>
        <w:rPr>
          <w:i/>
        </w:rPr>
        <w:t xml:space="preserve">Lowering the threshold of hypoglycemia from 3.9mmol/L to 3.5mmol/L and 3.0mmol/L demonstrates the persistence of the early hours as the period of highest risk for hypoglycemia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19545" cy="156464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9545" cy="156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before="0" w:after="0"/>
        <w:rPr/>
      </w:pPr>
      <w:r>
        <w:rPr/>
        <w:t xml:space="preserve">Figure S6. Percentage time hypoglycemic by hour of the day in IKH patients with differing thresholds of hypoglycemia. </w:t>
      </w:r>
      <w:r>
        <w:rPr>
          <w:i/>
        </w:rPr>
        <w:t xml:space="preserve">Lowering the threshold of hypoglycemia from 3.9mmol/L to 3.5mmol/L and 3.0mmol/L allows for the emergence of the early hours as the period of highest risk of hypoglycemia in this cohort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567805" cy="160909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67805" cy="160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E74B5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Times New Roman" w:cs="Times New Roman"/>
      <w:color w:val="2E74B5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5T16:19:00Z</dcterms:created>
  <dc:creator>Chris Worth</dc:creator>
  <dc:description/>
  <cp:keywords/>
  <dc:language>en-US</dc:language>
  <cp:lastModifiedBy>Nick Martin</cp:lastModifiedBy>
  <dcterms:modified xsi:type="dcterms:W3CDTF">2021-10-25T17:37:00Z</dcterms:modified>
  <cp:revision>3</cp:revision>
  <dc:subject/>
  <dc:title/>
</cp:coreProperties>
</file>